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98D90" w14:textId="5FF355BA" w:rsidR="005E724C" w:rsidRDefault="005E724C" w:rsidP="005E724C">
      <w:pPr>
        <w:pStyle w:val="Heading2"/>
      </w:pPr>
      <w:r>
        <w:t xml:space="preserve">Figure S7: </w:t>
      </w:r>
      <w:r w:rsidRPr="009A7C3D">
        <w:t xml:space="preserve">P-value by genomic position for </w:t>
      </w:r>
      <w:r>
        <w:t>association with Thal phase, NFT Braak, and ADNC (ABC) score</w:t>
      </w:r>
    </w:p>
    <w:p w14:paraId="4918983E" w14:textId="77777777" w:rsidR="005E724C" w:rsidRPr="00AD52D9" w:rsidRDefault="005E724C" w:rsidP="005E724C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-valu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was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capped at </w:t>
      </w:r>
      <w:proofErr w:type="gramStart"/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e</w:t>
      </w:r>
      <w:proofErr w:type="gramEnd"/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15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The minimum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al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ues for </w:t>
      </w:r>
      <w:r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APO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ere:</w:t>
      </w:r>
      <w:proofErr w:type="gramEnd"/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-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alue(</w:t>
      </w:r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AL) = 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6.379e-63,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-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alue(</w:t>
      </w:r>
      <w:proofErr w:type="gram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NFT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BRAAK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= 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8.06e-147,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p-</w:t>
      </w:r>
      <w:proofErr w:type="gramStart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alue(</w:t>
      </w:r>
      <w:proofErr w:type="gramEnd"/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DNC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) = </w:t>
      </w:r>
      <w:r w:rsidRPr="00AD52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.916e-55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p w14:paraId="4F954E93" w14:textId="77777777" w:rsidR="005E724C" w:rsidRPr="00CF45EF" w:rsidRDefault="005E724C" w:rsidP="005E724C"/>
    <w:p w14:paraId="2DF44541" w14:textId="77777777" w:rsidR="005E724C" w:rsidRPr="003B5EF4" w:rsidRDefault="005E724C" w:rsidP="005E724C">
      <w:pPr>
        <w:rPr>
          <w:rFonts w:ascii="Arial" w:hAnsi="Arial" w:cs="Arial"/>
          <w:sz w:val="22"/>
          <w:szCs w:val="22"/>
        </w:rPr>
      </w:pPr>
      <w:r w:rsidRPr="003B5EF4">
        <w:rPr>
          <w:noProof/>
          <w:sz w:val="22"/>
          <w:szCs w:val="22"/>
        </w:rPr>
        <w:drawing>
          <wp:inline distT="0" distB="0" distL="0" distR="0" wp14:anchorId="0F119F04" wp14:editId="320E0C1C">
            <wp:extent cx="5529072" cy="6821424"/>
            <wp:effectExtent l="0" t="0" r="0" b="0"/>
            <wp:docPr id="43142154" name="Picture 1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42154" name="Picture 11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682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11CD" w14:textId="77777777" w:rsidR="00642914" w:rsidRDefault="00642914" w:rsidP="00642914">
      <w:pPr>
        <w:rPr>
          <w:sz w:val="28"/>
          <w:szCs w:val="28"/>
        </w:rPr>
      </w:pPr>
    </w:p>
    <w:p w14:paraId="4F0596C6" w14:textId="285D5AB1" w:rsidR="00642914" w:rsidRDefault="00642914" w:rsidP="00642914">
      <w:pPr>
        <w:rPr>
          <w:sz w:val="28"/>
          <w:szCs w:val="28"/>
        </w:rPr>
      </w:pPr>
    </w:p>
    <w:sectPr w:rsidR="00642914" w:rsidSect="000C3E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EFD04" w14:textId="77777777" w:rsidR="00A717A9" w:rsidRDefault="00A717A9" w:rsidP="00DC59FD">
      <w:pPr>
        <w:spacing w:after="0" w:line="240" w:lineRule="auto"/>
      </w:pPr>
      <w:r>
        <w:separator/>
      </w:r>
    </w:p>
  </w:endnote>
  <w:endnote w:type="continuationSeparator" w:id="0">
    <w:p w14:paraId="12BC27DF" w14:textId="77777777" w:rsidR="00A717A9" w:rsidRDefault="00A717A9" w:rsidP="00DC59FD">
      <w:pPr>
        <w:spacing w:after="0" w:line="240" w:lineRule="auto"/>
      </w:pPr>
      <w:r>
        <w:continuationSeparator/>
      </w:r>
    </w:p>
  </w:endnote>
  <w:endnote w:type="continuationNotice" w:id="1">
    <w:p w14:paraId="0A50184B" w14:textId="77777777" w:rsidR="00A717A9" w:rsidRDefault="00A717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E5BF1" w14:textId="77777777" w:rsidR="00A717A9" w:rsidRDefault="00A717A9" w:rsidP="00DC59FD">
      <w:pPr>
        <w:spacing w:after="0" w:line="240" w:lineRule="auto"/>
      </w:pPr>
      <w:r>
        <w:separator/>
      </w:r>
    </w:p>
  </w:footnote>
  <w:footnote w:type="continuationSeparator" w:id="0">
    <w:p w14:paraId="4804A824" w14:textId="77777777" w:rsidR="00A717A9" w:rsidRDefault="00A717A9" w:rsidP="00DC59FD">
      <w:pPr>
        <w:spacing w:after="0" w:line="240" w:lineRule="auto"/>
      </w:pPr>
      <w:r>
        <w:continuationSeparator/>
      </w:r>
    </w:p>
  </w:footnote>
  <w:footnote w:type="continuationNotice" w:id="1">
    <w:p w14:paraId="79331CDC" w14:textId="77777777" w:rsidR="00A717A9" w:rsidRDefault="00A717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3EF2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7A9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00:00Z</dcterms:modified>
</cp:coreProperties>
</file>